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94713B" w14:textId="77777777" w:rsidR="00654C16" w:rsidRDefault="00654C16" w:rsidP="00654C16">
      <w:r>
        <w:t>Supplemental figure captions</w:t>
      </w:r>
    </w:p>
    <w:p w14:paraId="6655035D" w14:textId="60C8ADC9" w:rsidR="00361DC2" w:rsidRPr="00654C16" w:rsidRDefault="00654C16" w:rsidP="00654C16">
      <w:r>
        <w:t xml:space="preserve">Figure 1 Overview of employed imaging techniques and timepoints of assessments pre- and post MMTT administration. Timepoints with statistically significant difference from baseline marked with *. Abbreviations: LSCI = laser speckle contrast imaging; LTH = local thermal </w:t>
      </w:r>
      <w:proofErr w:type="spellStart"/>
      <w:r>
        <w:t>hyperaemia</w:t>
      </w:r>
      <w:proofErr w:type="spellEnd"/>
      <w:r>
        <w:t xml:space="preserve">; min = minutes; MMTT = mixed meal tolerance test; NO = nitric oxide; PLM = passive leg movement; PORH = post occlusive reactive </w:t>
      </w:r>
      <w:proofErr w:type="spellStart"/>
      <w:r>
        <w:t>hyperaemia</w:t>
      </w:r>
      <w:proofErr w:type="spellEnd"/>
      <w:r>
        <w:t xml:space="preserve">; SDFM = </w:t>
      </w:r>
      <w:proofErr w:type="spellStart"/>
      <w:r>
        <w:t>sidestream</w:t>
      </w:r>
      <w:proofErr w:type="spellEnd"/>
      <w:r>
        <w:t xml:space="preserve"> dark field microscopy.</w:t>
      </w:r>
      <w:bookmarkStart w:id="0" w:name="_GoBack"/>
      <w:bookmarkEnd w:id="0"/>
    </w:p>
    <w:sectPr w:rsidR="00361DC2" w:rsidRPr="00654C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E4C12"/>
    <w:rsid w:val="00361DC2"/>
    <w:rsid w:val="00654C16"/>
    <w:rsid w:val="006E4C12"/>
    <w:rsid w:val="00B94C6A"/>
    <w:rsid w:val="00EC722D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5BBF7B-12B2-422B-A5C8-8A1EE8D05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i1</dc:creator>
  <cp:keywords/>
  <dc:description/>
  <cp:lastModifiedBy>Himani1</cp:lastModifiedBy>
  <cp:revision>2</cp:revision>
  <dcterms:created xsi:type="dcterms:W3CDTF">2024-09-12T08:28:00Z</dcterms:created>
  <dcterms:modified xsi:type="dcterms:W3CDTF">2024-09-12T08:28:00Z</dcterms:modified>
</cp:coreProperties>
</file>